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</w:rPr>
        <w:t>Additional file 3</w:t>
      </w:r>
      <w:r>
        <w:rPr/>
        <w:t xml:space="preserve">: References to the content posted on brands’ YouTube pages 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1"/>
        <w:gridCol w:w="1701"/>
        <w:gridCol w:w="1985"/>
      </w:tblGrid>
      <w:tr>
        <w:trPr/>
        <w:tc>
          <w:tcPr>
            <w:tcW w:w="52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Content</w:t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Number of references (%)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743" w:leader="none"/>
                <w:tab w:val="right" w:pos="1310" w:leader="none"/>
              </w:tabs>
              <w:spacing w:lineRule="auto" w:line="240" w:before="120" w:after="12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India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01" w:leader="none"/>
                <w:tab w:val="right" w:pos="1310" w:leader="none"/>
              </w:tabs>
              <w:spacing w:lineRule="auto" w:line="240" w:before="120" w:after="12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Australia</w:t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TESD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01" w:leader="none"/>
                <w:tab w:val="right" w:pos="1310" w:leader="none"/>
              </w:tabs>
              <w:spacing w:lineRule="auto" w:line="240" w:before="120" w:after="12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ab/>
              <w:t xml:space="preserve">64 </w:t>
              <w:tab/>
              <w:t>(33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01" w:leader="none"/>
                <w:tab w:val="right" w:pos="1310" w:leader="none"/>
              </w:tabs>
              <w:spacing w:lineRule="auto" w:line="240" w:before="120" w:after="12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ab/>
              <w:t xml:space="preserve">89 </w:t>
              <w:tab/>
              <w:t>(46)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Mem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right" w:pos="601" w:leader="none"/>
                <w:tab w:val="right" w:pos="1310" w:leader="none"/>
              </w:tabs>
              <w:spacing w:lineRule="auto" w:line="240" w:before="120" w:after="12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ab/>
              <w:t xml:space="preserve">2 </w:t>
              <w:tab/>
              <w:t>(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right" w:pos="601" w:leader="none"/>
                <w:tab w:val="right" w:pos="1310" w:leader="none"/>
              </w:tabs>
              <w:spacing w:lineRule="auto" w:line="240" w:before="120" w:after="12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ab/>
              <w:t xml:space="preserve">5 </w:t>
              <w:tab/>
              <w:t>(3)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Musi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right" w:pos="601" w:leader="none"/>
                <w:tab w:val="right" w:pos="1310" w:leader="none"/>
              </w:tabs>
              <w:spacing w:lineRule="auto" w:line="240" w:before="120" w:after="12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ab/>
              <w:t xml:space="preserve">32 </w:t>
              <w:tab/>
              <w:t>(1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right" w:pos="601" w:leader="none"/>
                <w:tab w:val="right" w:pos="1310" w:leader="none"/>
              </w:tabs>
              <w:spacing w:lineRule="auto" w:line="240" w:before="120" w:after="12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ab/>
              <w:t xml:space="preserve">15 </w:t>
              <w:tab/>
              <w:t>(7)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Sport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right" w:pos="601" w:leader="none"/>
                <w:tab w:val="right" w:pos="1310" w:leader="none"/>
              </w:tabs>
              <w:spacing w:lineRule="auto" w:line="240" w:before="120" w:after="12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ab/>
              <w:t xml:space="preserve">10 </w:t>
              <w:tab/>
              <w:t>(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right" w:pos="601" w:leader="none"/>
                <w:tab w:val="right" w:pos="1310" w:leader="none"/>
              </w:tabs>
              <w:spacing w:lineRule="auto" w:line="240" w:before="120" w:after="12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ab/>
              <w:t xml:space="preserve">11 </w:t>
              <w:tab/>
              <w:t>(6)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Fash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right" w:pos="601" w:leader="none"/>
                <w:tab w:val="right" w:pos="1310" w:leader="none"/>
              </w:tabs>
              <w:spacing w:lineRule="auto" w:line="240" w:before="120" w:after="12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ab/>
              <w:t xml:space="preserve">6 </w:t>
              <w:tab/>
              <w:t>(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right" w:pos="601" w:leader="none"/>
                <w:tab w:val="right" w:pos="1310" w:leader="none"/>
              </w:tabs>
              <w:spacing w:lineRule="auto" w:line="240" w:before="120" w:after="12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ab/>
              <w:t xml:space="preserve">10 </w:t>
              <w:tab/>
              <w:t>(6)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Camaraderi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right" w:pos="601" w:leader="none"/>
                <w:tab w:val="right" w:pos="1310" w:leader="none"/>
              </w:tabs>
              <w:spacing w:lineRule="auto" w:line="240" w:before="120" w:after="12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ab/>
              <w:t xml:space="preserve">17 </w:t>
              <w:tab/>
              <w:t>(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right" w:pos="601" w:leader="none"/>
                <w:tab w:val="right" w:pos="1310" w:leader="none"/>
              </w:tabs>
              <w:spacing w:lineRule="auto" w:line="240" w:before="120" w:after="12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ab/>
              <w:t xml:space="preserve">12 </w:t>
              <w:tab/>
              <w:t>(6)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Competition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right" w:pos="601" w:leader="none"/>
                <w:tab w:val="right" w:pos="1310" w:leader="none"/>
              </w:tabs>
              <w:spacing w:lineRule="auto" w:line="240" w:before="120" w:after="12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ab/>
              <w:t xml:space="preserve">20 </w:t>
              <w:tab/>
              <w:t>(1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right" w:pos="601" w:leader="none"/>
                <w:tab w:val="right" w:pos="1310" w:leader="none"/>
              </w:tabs>
              <w:spacing w:lineRule="auto" w:line="240" w:before="120" w:after="12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ab/>
              <w:t xml:space="preserve">14 </w:t>
              <w:tab/>
              <w:t>(7)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Sexually suggestive cont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right" w:pos="601" w:leader="none"/>
                <w:tab w:val="right" w:pos="1310" w:leader="none"/>
              </w:tabs>
              <w:spacing w:lineRule="auto" w:line="240" w:before="120" w:after="12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ab/>
              <w:t xml:space="preserve">19 </w:t>
              <w:tab/>
              <w:t>(1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right" w:pos="601" w:leader="none"/>
                <w:tab w:val="right" w:pos="1310" w:leader="none"/>
              </w:tabs>
              <w:spacing w:lineRule="auto" w:line="240" w:before="120" w:after="12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ab/>
              <w:t xml:space="preserve">0 </w:t>
              <w:tab/>
              <w:t>(0)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Consumption suggestions (food/cocktail recipes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right" w:pos="601" w:leader="none"/>
                <w:tab w:val="right" w:pos="1310" w:leader="none"/>
              </w:tabs>
              <w:spacing w:lineRule="auto" w:line="240" w:before="120" w:after="12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ab/>
              <w:t xml:space="preserve">14 </w:t>
              <w:tab/>
              <w:t>(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right" w:pos="601" w:leader="none"/>
                <w:tab w:val="right" w:pos="1310" w:leader="none"/>
              </w:tabs>
              <w:spacing w:lineRule="auto" w:line="240" w:before="120" w:after="12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ab/>
              <w:t xml:space="preserve">21 </w:t>
              <w:tab/>
              <w:t>(11)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Inspirational talk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right" w:pos="601" w:leader="none"/>
                <w:tab w:val="right" w:pos="1310" w:leader="none"/>
              </w:tabs>
              <w:spacing w:lineRule="auto" w:line="240" w:before="120" w:after="12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ab/>
              <w:t xml:space="preserve">8 </w:t>
              <w:tab/>
              <w:t>(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right" w:pos="601" w:leader="none"/>
                <w:tab w:val="right" w:pos="1310" w:leader="none"/>
              </w:tabs>
              <w:spacing w:lineRule="auto" w:line="240" w:before="120" w:after="12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ab/>
              <w:t xml:space="preserve">5 </w:t>
              <w:tab/>
              <w:t>(3)</w:t>
            </w:r>
          </w:p>
        </w:tc>
      </w:tr>
      <w:tr>
        <w:trPr>
          <w:trHeight w:val="526" w:hRule="atLeast"/>
        </w:trPr>
        <w:tc>
          <w:tcPr>
            <w:tcW w:w="52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Brand heritage</w:t>
            </w:r>
          </w:p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Total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01" w:leader="none"/>
                <w:tab w:val="right" w:pos="1310" w:leader="none"/>
              </w:tabs>
              <w:spacing w:lineRule="auto" w:line="240" w:before="120" w:after="12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ab/>
              <w:t xml:space="preserve">0 </w:t>
              <w:tab/>
              <w:t>(0)</w:t>
            </w:r>
          </w:p>
          <w:p>
            <w:pPr>
              <w:pStyle w:val="Normal"/>
              <w:tabs>
                <w:tab w:val="clear" w:pos="720"/>
                <w:tab w:val="right" w:pos="601" w:leader="none"/>
                <w:tab w:val="right" w:pos="1310" w:leader="none"/>
              </w:tabs>
              <w:spacing w:lineRule="auto" w:line="240" w:before="120" w:after="12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ab/>
              <w:t>192</w:t>
              <w:tab/>
              <w:t>(100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01" w:leader="none"/>
                <w:tab w:val="right" w:pos="1310" w:leader="none"/>
              </w:tabs>
              <w:spacing w:lineRule="auto" w:line="240" w:before="120" w:after="12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ab/>
              <w:t xml:space="preserve">12 </w:t>
              <w:tab/>
              <w:t>(6)</w:t>
            </w:r>
          </w:p>
          <w:p>
            <w:pPr>
              <w:pStyle w:val="Normal"/>
              <w:tabs>
                <w:tab w:val="clear" w:pos="720"/>
                <w:tab w:val="right" w:pos="601" w:leader="none"/>
                <w:tab w:val="right" w:pos="1310" w:leader="none"/>
              </w:tabs>
              <w:spacing w:lineRule="auto" w:line="240" w:before="120" w:after="12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ab/>
              <w:t>194</w:t>
              <w:tab/>
              <w:t>(100)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TESD = Time- and Event-Specific Drinking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bookmarkStart w:id="0" w:name="_GoBack"/>
      <w:bookmarkStart w:id="1" w:name="_GoBack"/>
      <w:bookmarkEnd w:id="1"/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5T11:43:00Z</dcterms:created>
  <dc:creator>ARABINA</dc:creator>
  <dc:description/>
  <dc:language>en-US</dc:language>
  <cp:lastModifiedBy>ARABINA</cp:lastModifiedBy>
  <dcterms:modified xsi:type="dcterms:W3CDTF">2018-01-05T11:43:00Z</dcterms:modified>
  <cp:revision>1</cp:revision>
  <dc:subject/>
  <dc:title/>
</cp:coreProperties>
</file>